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F97FB" w14:textId="77777777" w:rsidR="000D6D56" w:rsidRDefault="00000000" w:rsidP="000D6D56">
      <w:r>
        <w:rPr>
          <w:noProof/>
        </w:rPr>
        <w:pict w14:anchorId="1A537CDD">
          <v:group id="_x0000_s2236" style="position:absolute;left:0;text-align:left;margin-left:-62.1pt;margin-top:6.25pt;width:535.55pt;height:564.7pt;z-index:251878400" coordorigin="558,1565" coordsize="10711,11294">
            <v:rect id="_x0000_s2122" style="position:absolute;left:3554;top:4903;width:1729;height:527;v-text-anchor:middle" filled="f">
              <v:textbox style="mso-next-textbox:#_x0000_s2122" inset="0,0,0,0">
                <w:txbxContent>
                  <w:p w14:paraId="16DC6D52" w14:textId="77777777" w:rsidR="0024037A" w:rsidRPr="002C4C5B" w:rsidRDefault="00A65381" w:rsidP="00572550">
                    <w:pPr>
                      <w:jc w:val="center"/>
                      <w:rPr>
                        <w:szCs w:val="21"/>
                      </w:rPr>
                    </w:pPr>
                    <w:r w:rsidRPr="002C4C5B">
                      <w:rPr>
                        <w:rFonts w:ascii="Times New Roman" w:eastAsia="MinionPro-Regular" w:hAnsi="Times New Roman" w:cs="Times New Roman"/>
                        <w:kern w:val="0"/>
                        <w:szCs w:val="21"/>
                      </w:rPr>
                      <w:t>R</w:t>
                    </w:r>
                    <w:r w:rsidR="00572550" w:rsidRPr="002C4C5B">
                      <w:rPr>
                        <w:rFonts w:ascii="Times New Roman" w:eastAsia="MinionPro-Regular" w:hAnsi="Times New Roman" w:cs="Times New Roman"/>
                        <w:kern w:val="0"/>
                        <w:szCs w:val="21"/>
                      </w:rPr>
                      <w:t>e-sampling</w:t>
                    </w:r>
                  </w:p>
                </w:txbxContent>
              </v:textbox>
            </v:rect>
            <v:rect id="_x0000_s2124" style="position:absolute;left:3246;top:5648;width:5369;height:809;v-text-anchor:middle" filled="f">
              <v:textbox style="mso-next-textbox:#_x0000_s2124" inset=",0,,0">
                <w:txbxContent>
                  <w:p w14:paraId="2AA8475C" w14:textId="11AA92D4" w:rsidR="0024037A" w:rsidRPr="002C4C5B" w:rsidRDefault="00572550" w:rsidP="00572550">
                    <w:pPr>
                      <w:rPr>
                        <w:szCs w:val="21"/>
                      </w:rPr>
                    </w:pPr>
                    <w:r w:rsidRPr="002C4C5B">
                      <w:rPr>
                        <w:rFonts w:ascii="Times New Roman" w:eastAsia="宋体" w:hAnsi="Times New Roman" w:cs="Times New Roman"/>
                        <w:color w:val="000000"/>
                        <w:kern w:val="0"/>
                        <w:szCs w:val="21"/>
                        <w:lang w:val="en-GB"/>
                      </w:rPr>
                      <w:t xml:space="preserve">An improved </w:t>
                    </w:r>
                    <w:r w:rsidR="00A65381" w:rsidRPr="002C4C5B">
                      <w:rPr>
                        <w:rFonts w:ascii="Times New Roman" w:hAnsi="Times New Roman" w:cs="Times New Roman"/>
                        <w:color w:val="000000"/>
                        <w:szCs w:val="21"/>
                      </w:rPr>
                      <w:t>individual-based</w:t>
                    </w:r>
                    <w:r w:rsidRPr="002C4C5B">
                      <w:rPr>
                        <w:rFonts w:ascii="Times New Roman" w:eastAsia="宋体" w:hAnsi="Times New Roman" w:cs="Times New Roman"/>
                        <w:color w:val="000000"/>
                        <w:kern w:val="0"/>
                        <w:szCs w:val="21"/>
                        <w:lang w:val="en-GB"/>
                      </w:rPr>
                      <w:t xml:space="preserve"> forest ecosystem carbon budget model FORCCHN</w:t>
                    </w:r>
                    <w:r w:rsidR="00A67C02" w:rsidRPr="002C4C5B">
                      <w:rPr>
                        <w:rFonts w:ascii="Times New Roman" w:eastAsia="宋体" w:hAnsi="Times New Roman" w:cs="Times New Roman"/>
                        <w:color w:val="000000"/>
                        <w:kern w:val="0"/>
                        <w:szCs w:val="21"/>
                        <w:lang w:val="en-GB"/>
                      </w:rPr>
                      <w:t xml:space="preserve"> (</w:t>
                    </w:r>
                    <w:r w:rsidR="00460A88">
                      <w:rPr>
                        <w:rFonts w:ascii="Times New Roman" w:eastAsia="MinionPro-Regular" w:hAnsi="Times New Roman" w:cs="Times New Roman"/>
                        <w:kern w:val="0"/>
                        <w:szCs w:val="21"/>
                      </w:rPr>
                      <w:t>10km</w:t>
                    </w:r>
                    <w:r w:rsidR="00A67C02" w:rsidRPr="002C4C5B">
                      <w:rPr>
                        <w:rFonts w:ascii="Times New Roman" w:eastAsia="EuclidSymbol" w:hAnsi="Times New Roman" w:cs="Times New Roman"/>
                        <w:kern w:val="0"/>
                        <w:szCs w:val="21"/>
                      </w:rPr>
                      <w:t>×</w:t>
                    </w:r>
                    <w:r w:rsidR="00460A88">
                      <w:rPr>
                        <w:rFonts w:ascii="Times New Roman" w:eastAsia="MinionPro-Regular" w:hAnsi="Times New Roman" w:cs="Times New Roman"/>
                        <w:kern w:val="0"/>
                        <w:szCs w:val="21"/>
                      </w:rPr>
                      <w:t>10km</w:t>
                    </w:r>
                    <w:r w:rsidR="00A67C02" w:rsidRPr="002C4C5B">
                      <w:rPr>
                        <w:rFonts w:ascii="Times New Roman" w:eastAsia="宋体" w:hAnsi="Times New Roman" w:cs="Times New Roman"/>
                        <w:color w:val="000000"/>
                        <w:kern w:val="0"/>
                        <w:szCs w:val="21"/>
                        <w:lang w:val="en-GB"/>
                      </w:rPr>
                      <w:t>)</w:t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2169" type="#_x0000_t32" style="position:absolute;left:5901;top:4688;width:0;height:960" o:connectortype="straight" strokeweight="1pt">
              <v:stroke endarrow="block"/>
            </v:shape>
            <v:shape id="_x0000_s2174" type="#_x0000_t32" style="position:absolute;left:5283;top:5197;width:618;height:0" o:connectortype="straight">
              <v:stroke endarrow="block"/>
            </v:shape>
            <v:group id="_x0000_s2235" style="position:absolute;left:1329;top:1565;width:9001;height:1340" coordorigin="1329,1565" coordsize="9001,1340">
              <v:roundrect id="_x0000_s2223" style="position:absolute;left:1329;top:1565;width:9001;height:1340" arcsize="10923f" strokecolor="#c00000">
                <v:stroke dashstyle="dash"/>
              </v:roundrect>
              <v:group id="_x0000_s2224" style="position:absolute;left:1463;top:1684;width:8734;height:1140" coordorigin="1448,1923" coordsize="8699,1140">
                <v:rect id="_x0000_s2216" style="position:absolute;left:8341;top:1948;width:1806;height:1115">
                  <v:textbox style="mso-next-textbox:#_x0000_s2216">
                    <w:txbxContent>
                      <w:p w14:paraId="1A4A5FFB" w14:textId="17ED839B" w:rsidR="00F16565" w:rsidRPr="009A64A4" w:rsidRDefault="009A64A4" w:rsidP="000D2145">
                        <w:pPr>
                          <w:spacing w:line="240" w:lineRule="exact"/>
                          <w:rPr>
                            <w:szCs w:val="21"/>
                          </w:rPr>
                        </w:pPr>
                        <w:r w:rsidRPr="009A64A4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>NDVI data set of AVHRR on NOAA satellite</w:t>
                        </w:r>
                      </w:p>
                    </w:txbxContent>
                  </v:textbox>
                </v:rect>
                <v:rect id="_x0000_s2217" style="position:absolute;left:5411;top:1948;width:2741;height:1115">
                  <v:textbox style="mso-next-textbox:#_x0000_s2217">
                    <w:txbxContent>
                      <w:p w14:paraId="6538E502" w14:textId="6BA83F00" w:rsidR="00AB2440" w:rsidRPr="009A64A4" w:rsidRDefault="009A64A4" w:rsidP="00964814">
                        <w:pPr>
                          <w:spacing w:line="240" w:lineRule="exact"/>
                          <w:rPr>
                            <w:szCs w:val="21"/>
                          </w:rPr>
                        </w:pPr>
                        <w:r w:rsidRPr="009A64A4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>1:14 million soil quality map from Chinese Academy of Sciences</w:t>
                        </w:r>
                      </w:p>
                    </w:txbxContent>
                  </v:textbox>
                </v:rect>
                <v:rect id="_x0000_s2218" style="position:absolute;left:1448;top:1923;width:3835;height:1140">
                  <v:textbox style="mso-next-textbox:#_x0000_s2218">
                    <w:txbxContent>
                      <w:p w14:paraId="3B6F0323" w14:textId="09BFD35A" w:rsidR="00964814" w:rsidRPr="009A64A4" w:rsidRDefault="009A64A4" w:rsidP="00964814">
                        <w:pPr>
                          <w:spacing w:line="240" w:lineRule="exact"/>
                          <w:rPr>
                            <w:szCs w:val="21"/>
                          </w:rPr>
                        </w:pPr>
                        <w:r w:rsidRPr="009A64A4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>Daily meteorological data from National Meteorological Information Centre in China</w:t>
                        </w:r>
                      </w:p>
                    </w:txbxContent>
                  </v:textbox>
                </v:rect>
              </v:group>
            </v:group>
            <v:group id="_x0000_s2233" style="position:absolute;left:1329;top:2823;width:9106;height:1865" coordorigin="1329,2823" coordsize="9106,1865">
              <v:roundrect id="_x0000_s2222" style="position:absolute;left:1329;top:3271;width:9106;height:1417;mso-position-horizontal:absolute" arcsize="10923f" strokecolor="blue">
                <v:stroke dashstyle="dash"/>
              </v:roundrect>
              <v:shapetype id="_x0000_t115" coordsize="21600,21600" o:spt="115" path="m,20465v810,317,1620,452,2397,725c3077,21325,3790,21417,4405,21597v1620,,2202,-180,2657,-272c7580,21280,8002,21010,8455,20917v422,-135,810,-405,1327,-542c10205,20150,10657,19967,11080,19742v517,-182,970,-407,1425,-590c13087,19017,13605,18745,14255,18610v615,-180,1262,-318,1942,-408c16975,18202,17785,18022,18595,18022r,-1670l19192,16252r808,l20000,14467r722,-75l21597,14392,21597,,2972,r,1815l1532,1815r,1860l,3675,,20465xem1532,3675nfl18595,3675r,12677em2972,1815nfl20000,1815r,12652e">
                <v:stroke joinstyle="miter"/>
                <v:path o:extrusionok="f" o:connecttype="custom" o:connectlocs="10800,0;0,10800;10800,19890;21600,10800" textboxrect="0,3675,18595,18022"/>
              </v:shapetype>
              <v:shape id="_x0000_s2118" type="#_x0000_t115" style="position:absolute;left:7384;top:3474;width:2865;height:988;v-text-anchor:middle" filled="f">
                <v:textbox style="mso-next-textbox:#_x0000_s2118" inset=",0,,0">
                  <w:txbxContent>
                    <w:p w14:paraId="48BC02CF" w14:textId="77777777" w:rsidR="0057514D" w:rsidRPr="00A65381" w:rsidRDefault="0057514D" w:rsidP="0057514D">
                      <w:pPr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  <w:lang w:val="en-GB"/>
                        </w:rPr>
                        <w:t>Chinese</w:t>
                      </w:r>
                      <w:r w:rsidRPr="00A65381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  <w:lang w:val="en-GB"/>
                        </w:rPr>
                        <w:t xml:space="preserve"> </w:t>
                      </w:r>
                      <w:r w:rsidRPr="00A65381">
                        <w:rPr>
                          <w:rFonts w:ascii="Times New Roman" w:hAnsi="Times New Roman" w:cs="Times New Roman" w:hint="eastAsia"/>
                          <w:color w:val="000000"/>
                          <w:szCs w:val="21"/>
                        </w:rPr>
                        <w:t>forest</w:t>
                      </w:r>
                      <w:r w:rsidRPr="00A65381"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  <w:t xml:space="preserve"> characteristic data</w:t>
                      </w:r>
                    </w:p>
                    <w:p w14:paraId="7C20F234" w14:textId="7211EF54" w:rsidR="0024037A" w:rsidRPr="00572550" w:rsidRDefault="0024037A" w:rsidP="000D6D56">
                      <w:pPr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  <w:lang w:val="en-GB"/>
                        </w:rPr>
                      </w:pPr>
                    </w:p>
                  </w:txbxContent>
                </v:textbox>
              </v:shape>
              <v:shape id="_x0000_s2179" type="#_x0000_t115" style="position:absolute;left:4436;top:3474;width:2470;height:988;v-text-anchor:middle" filled="f">
                <v:textbox style="mso-next-textbox:#_x0000_s2179" inset=",0,,0">
                  <w:txbxContent>
                    <w:p w14:paraId="5DE0B01F" w14:textId="6D6F6244" w:rsidR="00572550" w:rsidRPr="00572550" w:rsidRDefault="00460A88" w:rsidP="00572550">
                      <w:pPr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  <w:lang w:val="en-GB"/>
                        </w:rPr>
                        <w:t>Chinese</w:t>
                      </w:r>
                      <w:r w:rsidR="00572550" w:rsidRPr="000D6D56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  <w:lang w:val="en-GB"/>
                        </w:rPr>
                        <w:t xml:space="preserve"> </w:t>
                      </w:r>
                      <w:r w:rsidR="00572550" w:rsidRPr="00572550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  <w:lang w:val="en-GB"/>
                        </w:rPr>
                        <w:t xml:space="preserve">soil parameters </w:t>
                      </w:r>
                    </w:p>
                  </w:txbxContent>
                </v:textbox>
              </v:shape>
              <v:shape id="_x0000_s2180" type="#_x0000_t115" style="position:absolute;left:1546;top:3474;width:2467;height:988;v-text-anchor:middle" filled="f">
                <v:textbox style="mso-next-textbox:#_x0000_s2180" inset=",0,,0">
                  <w:txbxContent>
                    <w:p w14:paraId="5A4C1A9B" w14:textId="772D97B5" w:rsidR="0057514D" w:rsidRPr="00572550" w:rsidRDefault="0057514D" w:rsidP="0057514D">
                      <w:pPr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  <w:lang w:val="en-GB"/>
                        </w:rPr>
                        <w:t xml:space="preserve">Daily </w:t>
                      </w:r>
                      <w:r w:rsidRPr="00572550"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  <w:lang w:val="en-GB"/>
                        </w:rPr>
                        <w:t xml:space="preserve">meteorological </w:t>
                      </w:r>
                      <w:r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  <w:lang w:val="en-GB"/>
                        </w:rPr>
                        <w:t>datasets</w:t>
                      </w:r>
                    </w:p>
                    <w:p w14:paraId="70D6A7A8" w14:textId="51989899" w:rsidR="00572550" w:rsidRPr="00A65381" w:rsidRDefault="00572550" w:rsidP="00572550">
                      <w:pPr>
                        <w:rPr>
                          <w:rFonts w:ascii="Times New Roman" w:hAnsi="Times New Roman"/>
                          <w:color w:val="000000"/>
                          <w:kern w:val="0"/>
                          <w:szCs w:val="21"/>
                          <w:lang w:val="en-GB"/>
                        </w:rPr>
                      </w:pPr>
                    </w:p>
                  </w:txbxContent>
                </v:textbox>
              </v:shape>
              <v:shape id="_x0000_s2219" type="#_x0000_t32" style="position:absolute;left:2812;top:2823;width:1;height:638" o:connectortype="straight" strokeweight="1pt">
                <v:stroke endarrow="block"/>
              </v:shape>
              <v:shape id="_x0000_s2220" type="#_x0000_t32" style="position:absolute;left:5950;top:2823;width:1;height:651" o:connectortype="straight" strokeweight="1pt">
                <v:stroke endarrow="block"/>
              </v:shape>
              <v:shape id="_x0000_s2221" type="#_x0000_t32" style="position:absolute;left:8866;top:2823;width:0;height:638" o:connectortype="straight" strokeweight="1pt">
                <v:stroke endarrow="block"/>
              </v:shape>
            </v:group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226" type="#_x0000_t202" style="position:absolute;left:6409;top:4900;width:1407;height:527;mso-position-vertical:absolute">
              <v:textbox style="mso-next-textbox:#_x0000_s2226">
                <w:txbxContent>
                  <w:p w14:paraId="4D28AAF6" w14:textId="77777777" w:rsidR="002C4C5B" w:rsidRPr="002C4C5B" w:rsidRDefault="002C4C5B">
                    <w:pPr>
                      <w:rPr>
                        <w:rFonts w:ascii="Times New Roman" w:hAnsi="Times New Roman" w:cs="Times New Roman"/>
                      </w:rPr>
                    </w:pPr>
                    <w:r w:rsidRPr="002C4C5B">
                      <w:rPr>
                        <w:rStyle w:val="high-light-bg4"/>
                        <w:rFonts w:ascii="Times New Roman" w:hAnsi="Times New Roman" w:cs="Times New Roman"/>
                      </w:rPr>
                      <w:t>Verification</w:t>
                    </w:r>
                  </w:p>
                </w:txbxContent>
              </v:textbox>
            </v:shape>
            <v:shape id="_x0000_s2227" type="#_x0000_t32" style="position:absolute;left:5901;top:5197;width:508;height:0;flip:x" o:connectortype="straight">
              <v:stroke endarrow="block"/>
            </v:shape>
            <v:group id="_x0000_s2229" style="position:absolute;left:558;top:6457;width:10629;height:2481" coordorigin="558,8814" coordsize="10629,2481">
              <v:shape id="_x0000_s2205" type="#_x0000_t32" style="position:absolute;left:5919;top:8814;width:0;height:792" o:connectortype="straight" strokeweight="1pt">
                <v:stroke endarrow="block"/>
              </v:shape>
              <v:roundrect id="_x0000_s2189" style="position:absolute;left:558;top:9606;width:10629;height:1689" arcsize="10923f">
                <v:stroke dashstyle="dash"/>
              </v:roundrect>
              <v:rect id="_x0000_s2190" style="position:absolute;left:828;top:9919;width:1569;height:1168" filled="f">
                <v:textbox style="mso-next-textbox:#_x0000_s2190">
                  <w:txbxContent>
                    <w:p w14:paraId="4D1CBF2B" w14:textId="38183973" w:rsidR="00B864AE" w:rsidRPr="00B864AE" w:rsidRDefault="007B62C1" w:rsidP="00B864AE">
                      <w:pPr>
                        <w:rPr>
                          <w:szCs w:val="21"/>
                        </w:rPr>
                      </w:pPr>
                      <w:r>
                        <w:rPr>
                          <w:rFonts w:ascii="Times New Roman" w:eastAsia="GulliverRM" w:hAnsi="Times New Roman" w:cs="Times New Roman"/>
                          <w:color w:val="000000"/>
                          <w:kern w:val="0"/>
                          <w:szCs w:val="21"/>
                        </w:rPr>
                        <w:t>Gross primary producti</w:t>
                      </w:r>
                      <w:r w:rsidR="002E09E2">
                        <w:rPr>
                          <w:rFonts w:ascii="Times New Roman" w:eastAsia="GulliverRM" w:hAnsi="Times New Roman" w:cs="Times New Roman"/>
                          <w:color w:val="000000"/>
                          <w:kern w:val="0"/>
                          <w:szCs w:val="21"/>
                        </w:rPr>
                        <w:t>vity (</w:t>
                      </w:r>
                      <w:r w:rsidR="009A64A4">
                        <w:rPr>
                          <w:rFonts w:ascii="Times New Roman" w:eastAsia="GulliverRM" w:hAnsi="Times New Roman" w:cs="Times New Roman"/>
                          <w:color w:val="000000"/>
                          <w:kern w:val="0"/>
                          <w:szCs w:val="21"/>
                        </w:rPr>
                        <w:t>GPP)</w:t>
                      </w:r>
                    </w:p>
                  </w:txbxContent>
                </v:textbox>
              </v:rect>
              <v:rect id="_x0000_s2191" style="position:absolute;left:2693;top:9918;width:1577;height:1168" filled="f">
                <v:textbox style="mso-next-textbox:#_x0000_s2191">
                  <w:txbxContent>
                    <w:p w14:paraId="13DD7649" w14:textId="4FCBAD03" w:rsidR="00B864AE" w:rsidRPr="00B864AE" w:rsidRDefault="007B62C1" w:rsidP="00B864AE">
                      <w:pPr>
                        <w:rPr>
                          <w:szCs w:val="21"/>
                        </w:rPr>
                      </w:pPr>
                      <w:r>
                        <w:rPr>
                          <w:rFonts w:ascii="Times New Roman" w:eastAsia="GulliverRM" w:hAnsi="Times New Roman" w:cs="Times New Roman"/>
                          <w:color w:val="000000"/>
                          <w:kern w:val="0"/>
                          <w:szCs w:val="21"/>
                        </w:rPr>
                        <w:t>Net primary producti</w:t>
                      </w:r>
                      <w:r w:rsidR="009A64A4">
                        <w:rPr>
                          <w:rFonts w:ascii="Times New Roman" w:eastAsia="GulliverRM" w:hAnsi="Times New Roman" w:cs="Times New Roman"/>
                          <w:color w:val="000000"/>
                          <w:kern w:val="0"/>
                          <w:szCs w:val="21"/>
                        </w:rPr>
                        <w:t>vity (NPP)</w:t>
                      </w:r>
                      <w:r>
                        <w:rPr>
                          <w:rFonts w:ascii="Times New Roman" w:eastAsia="GulliverRM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 </w:t>
                      </w:r>
                    </w:p>
                  </w:txbxContent>
                </v:textbox>
              </v:rect>
              <v:rect id="_x0000_s2192" style="position:absolute;left:4544;top:9909;width:1481;height:1168" filled="f">
                <v:textbox style="mso-next-textbox:#_x0000_s2192">
                  <w:txbxContent>
                    <w:p w14:paraId="16AD7450" w14:textId="5C8E31F6" w:rsidR="00B864AE" w:rsidRPr="00B864AE" w:rsidRDefault="007B62C1" w:rsidP="00B864AE">
                      <w:pPr>
                        <w:rPr>
                          <w:szCs w:val="21"/>
                        </w:rPr>
                      </w:pPr>
                      <w:r>
                        <w:rPr>
                          <w:rFonts w:ascii="Times New Roman" w:eastAsia="GulliverRM" w:hAnsi="Times New Roman" w:cs="Times New Roman"/>
                          <w:color w:val="000000"/>
                          <w:kern w:val="0"/>
                          <w:szCs w:val="21"/>
                        </w:rPr>
                        <w:t>Ecosystem respiration</w:t>
                      </w:r>
                      <w:r w:rsidR="00556452">
                        <w:rPr>
                          <w:rFonts w:ascii="Times New Roman" w:eastAsia="GulliverRM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 (ER)</w:t>
                      </w:r>
                      <w:r>
                        <w:rPr>
                          <w:rFonts w:ascii="Times New Roman" w:eastAsia="GulliverRM" w:hAnsi="Times New Roman" w:cs="Times New Roman"/>
                          <w:color w:val="000000"/>
                          <w:kern w:val="0"/>
                          <w:szCs w:val="21"/>
                        </w:rPr>
                        <w:t xml:space="preserve"> </w:t>
                      </w:r>
                    </w:p>
                  </w:txbxContent>
                </v:textbox>
              </v:rect>
              <v:rect id="_x0000_s2193" style="position:absolute;left:8396;top:9911;width:2589;height:1151" filled="f">
                <v:textbox style="mso-next-textbox:#_x0000_s2193">
                  <w:txbxContent>
                    <w:p w14:paraId="08A2A610" w14:textId="391D506C" w:rsidR="00B864AE" w:rsidRPr="009A64A4" w:rsidRDefault="009A64A4" w:rsidP="00B864AE">
                      <w:pPr>
                        <w:rPr>
                          <w:szCs w:val="21"/>
                        </w:rPr>
                      </w:pPr>
                      <w:r w:rsidRPr="009A64A4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Net </w:t>
                      </w:r>
                      <w:r w:rsidRPr="009A64A4">
                        <w:rPr>
                          <w:rFonts w:ascii="Times New Roman" w:hAnsi="Times New Roman"/>
                          <w:color w:val="000000"/>
                          <w:szCs w:val="21"/>
                        </w:rPr>
                        <w:t>ecosystem</w:t>
                      </w:r>
                      <w:r w:rsidRPr="009A64A4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productivity (NEP)</w:t>
                      </w:r>
                    </w:p>
                  </w:txbxContent>
                </v:textbox>
              </v:rect>
              <v:rect id="_x0000_s2201" style="position:absolute;left:6342;top:9908;width:1690;height:1151" filled="f">
                <v:textbox style="mso-next-textbox:#_x0000_s2201">
                  <w:txbxContent>
                    <w:p w14:paraId="652A40EE" w14:textId="77777777" w:rsidR="00305B03" w:rsidRPr="00305B03" w:rsidRDefault="00305B03" w:rsidP="00305B03">
                      <w:pPr>
                        <w:rPr>
                          <w:rFonts w:ascii="Times New Roman" w:eastAsia="GulliverRM" w:hAnsi="Times New Roman" w:cs="Times New Roman"/>
                          <w:color w:val="000000"/>
                          <w:kern w:val="0"/>
                          <w:szCs w:val="21"/>
                        </w:rPr>
                      </w:pPr>
                      <w:r w:rsidRPr="00305B03">
                        <w:rPr>
                          <w:rFonts w:ascii="Times New Roman" w:eastAsia="GulliverRM" w:hAnsi="Times New Roman" w:cs="Times New Roman"/>
                          <w:color w:val="000000"/>
                          <w:kern w:val="0"/>
                          <w:szCs w:val="21"/>
                        </w:rPr>
                        <w:t>Carbon in soil and litter</w:t>
                      </w:r>
                    </w:p>
                  </w:txbxContent>
                </v:textbox>
              </v:rect>
            </v:group>
            <v:group id="_x0000_s2231" style="position:absolute;left:1006;top:8938;width:10263;height:3921" coordorigin="1062,11286" coordsize="10263,3921">
              <v:roundrect id="_x0000_s2213" style="position:absolute;left:1062;top:12070;width:10263;height:1635" arcsize="10923f">
                <v:stroke dashstyle="dash"/>
              </v:roundrect>
              <v:group id="_x0000_s2230" style="position:absolute;left:1261;top:11286;width:9926;height:3921" coordorigin="1261,11278" coordsize="9926,3921">
                <v:roundrect id="_x0000_s2141" style="position:absolute;left:3246;top:14367;width:5968;height:832;v-text-anchor:middle" arcsize="10923f" filled="f">
                  <v:textbox style="mso-next-textbox:#_x0000_s2141" inset="0,0,0,0">
                    <w:txbxContent>
                      <w:p w14:paraId="11B92D3F" w14:textId="0C4629E4" w:rsidR="0024037A" w:rsidRPr="002A2EE7" w:rsidRDefault="00C336DF" w:rsidP="00ED2B8C">
                        <w:pPr>
                          <w:jc w:val="center"/>
                          <w:rPr>
                            <w:rStyle w:val="high-light-bg4"/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color w:val="000000" w:themeColor="text1"/>
                            <w:kern w:val="0"/>
                            <w:sz w:val="24"/>
                            <w:szCs w:val="24"/>
                            <w:lang w:val="en-GB"/>
                          </w:rPr>
                          <w:t>C</w:t>
                        </w:r>
                        <w:r w:rsidRPr="00E0537D">
                          <w:rPr>
                            <w:rFonts w:ascii="Times New Roman" w:hAnsi="Times New Roman"/>
                            <w:color w:val="000000" w:themeColor="text1"/>
                            <w:kern w:val="0"/>
                            <w:sz w:val="24"/>
                            <w:szCs w:val="24"/>
                            <w:lang w:val="en-GB"/>
                          </w:rPr>
                          <w:t>arbon storage</w:t>
                        </w:r>
                        <w:r>
                          <w:rPr>
                            <w:rFonts w:ascii="Times New Roman" w:hAnsi="Times New Roman"/>
                            <w:color w:val="000000" w:themeColor="text1"/>
                            <w:kern w:val="0"/>
                            <w:sz w:val="24"/>
                            <w:szCs w:val="24"/>
                            <w:lang w:val="en-GB"/>
                          </w:rPr>
                          <w:t>s</w:t>
                        </w:r>
                        <w:r w:rsidRPr="00E0537D">
                          <w:rPr>
                            <w:rFonts w:ascii="Times New Roman" w:hAnsi="Times New Roman"/>
                            <w:color w:val="000000" w:themeColor="text1"/>
                            <w:kern w:val="0"/>
                            <w:sz w:val="24"/>
                            <w:szCs w:val="24"/>
                            <w:lang w:val="en-GB"/>
                          </w:rPr>
                          <w:t xml:space="preserve"> of different forest types</w:t>
                        </w:r>
                        <w:r w:rsidRPr="00852F8E">
                          <w:rPr>
                            <w:rFonts w:ascii="Times New Roman" w:hAnsi="Times New Roman"/>
                            <w:color w:val="000000" w:themeColor="text1"/>
                            <w:kern w:val="0"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color w:val="000000" w:themeColor="text1"/>
                            <w:kern w:val="0"/>
                            <w:sz w:val="24"/>
                            <w:szCs w:val="24"/>
                            <w:lang w:val="en-GB"/>
                          </w:rPr>
                          <w:t xml:space="preserve">and their </w:t>
                        </w:r>
                        <w:r w:rsidRPr="00852F8E">
                          <w:rPr>
                            <w:rFonts w:ascii="Times New Roman" w:hAnsi="Times New Roman"/>
                            <w:color w:val="000000" w:themeColor="text1"/>
                            <w:kern w:val="0"/>
                            <w:sz w:val="24"/>
                            <w:szCs w:val="24"/>
                            <w:lang w:val="en-GB"/>
                          </w:rPr>
                          <w:t>relative contributions in China</w:t>
                        </w:r>
                        <w:r w:rsidR="002A2EE7" w:rsidRPr="002A2EE7">
                          <w:rPr>
                            <w:rStyle w:val="high-light-bg4"/>
                            <w:rFonts w:ascii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oundrect>
                <v:shape id="_x0000_s2208" type="#_x0000_t32" style="position:absolute;left:5950;top:11278;width:0;height:792" o:connectortype="straight" strokeweight="1pt">
                  <v:stroke endarrow="block"/>
                </v:shape>
                <v:shape id="_x0000_s2215" type="#_x0000_t32" style="position:absolute;left:5950;top:13705;width:0;height:662" o:connectortype="straight" strokeweight="1pt">
                  <v:stroke endarrow="block"/>
                </v:shape>
                <v:roundrect id="_x0000_s2209" style="position:absolute;left:1261;top:12295;width:2236;height:1107;v-text-anchor:middle" arcsize="10923f" filled="f">
                  <v:textbox style="mso-next-textbox:#_x0000_s2209" inset="0,0,0,0">
                    <w:txbxContent>
                      <w:p w14:paraId="717C8F0A" w14:textId="43909E0D" w:rsidR="00802F0E" w:rsidRPr="00802F0E" w:rsidRDefault="00802F0E" w:rsidP="00802F0E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02F0E">
                          <w:rPr>
                            <w:rFonts w:ascii="Times New Roman" w:hAnsi="Times New Roman" w:cs="Times New Roman"/>
                            <w:szCs w:val="21"/>
                          </w:rPr>
                          <w:t>Inter-annual variability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in </w:t>
                        </w:r>
                        <w:r w:rsidR="002D642F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N</w:t>
                        </w:r>
                        <w:r w:rsidR="00A815E2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E</w:t>
                        </w:r>
                        <w:r w:rsidR="002D642F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P</w:t>
                        </w:r>
                        <w:r>
                          <w:rPr>
                            <w:rStyle w:val="high-light-bg4"/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802F0E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of</w:t>
                        </w:r>
                        <w:r>
                          <w:rPr>
                            <w:rStyle w:val="high-light-bg4"/>
                            <w:rFonts w:ascii="Times New Roman" w:hAnsi="Times New Roman" w:cs="Times New Roman"/>
                          </w:rPr>
                          <w:t xml:space="preserve"> </w:t>
                        </w:r>
                        <w:r w:rsidR="00143CFF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Chinese</w:t>
                        </w:r>
                        <w:r>
                          <w:rPr>
                            <w:rStyle w:val="high-light-bg4"/>
                            <w:rFonts w:ascii="Times New Roman" w:hAnsi="Times New Roman" w:cs="Times New Roman"/>
                          </w:rPr>
                          <w:t xml:space="preserve"> f</w:t>
                        </w:r>
                        <w:r w:rsidRPr="00802F0E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orest</w:t>
                        </w:r>
                        <w:r w:rsidR="00143CFF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s</w:t>
                        </w:r>
                        <w:r w:rsidR="003A785B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_x0000_s2210" style="position:absolute;left:3730;top:12295;width:2236;height:1107;v-text-anchor:middle" arcsize="10923f" filled="f">
                  <v:textbox style="mso-next-textbox:#_x0000_s2210" inset="0,0,0,0">
                    <w:txbxContent>
                      <w:p w14:paraId="5326C17A" w14:textId="5A2EA5B5" w:rsidR="00802F0E" w:rsidRPr="00802F0E" w:rsidRDefault="00802F0E" w:rsidP="00556452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02F0E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S</w:t>
                        </w:r>
                        <w:r w:rsidRPr="00F74EEC">
                          <w:rPr>
                            <w:rStyle w:val="high-light-bg4"/>
                            <w:rFonts w:ascii="Times New Roman" w:hAnsi="Times New Roman" w:cs="Times New Roman"/>
                            <w:szCs w:val="21"/>
                          </w:rPr>
                          <w:t>patio</w:t>
                        </w:r>
                        <w:r w:rsidR="007B62C1" w:rsidRPr="00F74EEC">
                          <w:rPr>
                            <w:rStyle w:val="high-light-bg4"/>
                            <w:rFonts w:ascii="Times New Roman" w:hAnsi="Times New Roman" w:cs="Times New Roman"/>
                            <w:szCs w:val="21"/>
                          </w:rPr>
                          <w:t>-</w:t>
                        </w:r>
                        <w:r w:rsidRPr="00F74EEC">
                          <w:rPr>
                            <w:rStyle w:val="high-light-bg4"/>
                            <w:rFonts w:ascii="Times New Roman" w:hAnsi="Times New Roman" w:cs="Times New Roman"/>
                            <w:szCs w:val="21"/>
                          </w:rPr>
                          <w:t xml:space="preserve">temporal </w:t>
                        </w:r>
                        <w:r w:rsidR="003A785B" w:rsidRPr="00F74EEC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lang w:val="en-GB"/>
                          </w:rPr>
                          <w:t>dynamics</w:t>
                        </w:r>
                        <w:r w:rsidRPr="00F74EEC">
                          <w:rPr>
                            <w:rStyle w:val="high-light-bg4"/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="000D2151">
                          <w:rPr>
                            <w:rStyle w:val="high-light-bg4"/>
                            <w:rFonts w:ascii="Times New Roman" w:hAnsi="Times New Roman" w:cs="Times New Roman"/>
                            <w:szCs w:val="21"/>
                          </w:rPr>
                          <w:t xml:space="preserve">of </w:t>
                        </w:r>
                        <w:r w:rsidR="002D642F">
                          <w:rPr>
                            <w:rStyle w:val="high-light-bg4"/>
                            <w:rFonts w:ascii="Times New Roman" w:hAnsi="Times New Roman" w:cs="Times New Roman"/>
                            <w:szCs w:val="21"/>
                          </w:rPr>
                          <w:t>N</w:t>
                        </w:r>
                        <w:r w:rsidR="00A815E2">
                          <w:rPr>
                            <w:rStyle w:val="high-light-bg4"/>
                            <w:rFonts w:ascii="Times New Roman" w:hAnsi="Times New Roman" w:cs="Times New Roman"/>
                            <w:szCs w:val="21"/>
                          </w:rPr>
                          <w:t>E</w:t>
                        </w:r>
                        <w:r w:rsidR="002D642F">
                          <w:rPr>
                            <w:rStyle w:val="high-light-bg4"/>
                            <w:rFonts w:ascii="Times New Roman" w:hAnsi="Times New Roman" w:cs="Times New Roman"/>
                            <w:szCs w:val="21"/>
                          </w:rPr>
                          <w:t>P</w:t>
                        </w:r>
                        <w:r w:rsidRPr="00F74EEC">
                          <w:rPr>
                            <w:rStyle w:val="high-light-bg4"/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Pr="00802F0E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of</w:t>
                        </w:r>
                        <w:r>
                          <w:rPr>
                            <w:rStyle w:val="high-light-bg4"/>
                            <w:rFonts w:ascii="Times New Roman" w:hAnsi="Times New Roman" w:cs="Times New Roman"/>
                          </w:rPr>
                          <w:t xml:space="preserve"> </w:t>
                        </w:r>
                        <w:r w:rsidR="00443C15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Chinese</w:t>
                        </w:r>
                        <w:r>
                          <w:rPr>
                            <w:rStyle w:val="high-light-bg4"/>
                            <w:rFonts w:ascii="Times New Roman" w:hAnsi="Times New Roman" w:cs="Times New Roman"/>
                          </w:rPr>
                          <w:t xml:space="preserve"> f</w:t>
                        </w:r>
                        <w:r w:rsidRPr="00802F0E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orest</w:t>
                        </w:r>
                        <w:r w:rsidR="00143CFF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s</w:t>
                        </w:r>
                      </w:p>
                      <w:p w14:paraId="10D94CB9" w14:textId="77777777" w:rsidR="00802F0E" w:rsidRPr="00802F0E" w:rsidRDefault="00802F0E" w:rsidP="00802F0E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_x0000_s2211" style="position:absolute;left:6182;top:12295;width:2342;height:1107;v-text-anchor:middle" arcsize="10923f" filled="f">
                  <v:textbox style="mso-next-textbox:#_x0000_s2211" inset="0,0,0,0">
                    <w:txbxContent>
                      <w:p w14:paraId="33833441" w14:textId="4788D667" w:rsidR="00802F0E" w:rsidRPr="00143CFF" w:rsidRDefault="003A785B" w:rsidP="003A785B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F74EEC">
                          <w:rPr>
                            <w:rStyle w:val="high-light-bg4"/>
                            <w:rFonts w:ascii="Times New Roman" w:hAnsi="Times New Roman" w:cs="Times New Roman"/>
                            <w:szCs w:val="21"/>
                          </w:rPr>
                          <w:t xml:space="preserve">Spatio-temporal </w:t>
                        </w:r>
                        <w:r w:rsidR="00F74EEC" w:rsidRPr="00F74EEC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lang w:val="en-GB"/>
                          </w:rPr>
                          <w:t>dynamics</w:t>
                        </w:r>
                        <w:r w:rsidR="00554411">
                          <w:rPr>
                            <w:rStyle w:val="high-light-bg4"/>
                            <w:rFonts w:ascii="Times New Roman" w:hAnsi="Times New Roman" w:cs="Times New Roman"/>
                            <w:szCs w:val="21"/>
                          </w:rPr>
                          <w:t xml:space="preserve"> of</w:t>
                        </w:r>
                        <w:r w:rsidRPr="00F74EEC">
                          <w:rPr>
                            <w:rStyle w:val="high-light-bg4"/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="002D642F">
                          <w:rPr>
                            <w:rStyle w:val="high-light-bg4"/>
                            <w:rFonts w:ascii="Times New Roman" w:hAnsi="Times New Roman" w:cs="Times New Roman"/>
                            <w:szCs w:val="21"/>
                          </w:rPr>
                          <w:t>NEP</w:t>
                        </w:r>
                        <w:r>
                          <w:rPr>
                            <w:rStyle w:val="high-light-bg4"/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802F0E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of</w:t>
                        </w:r>
                        <w:r>
                          <w:rPr>
                            <w:rStyle w:val="high-light-bg4"/>
                            <w:rFonts w:ascii="Times New Roman" w:hAnsi="Times New Roman" w:cs="Times New Roman"/>
                          </w:rPr>
                          <w:t xml:space="preserve"> </w:t>
                        </w:r>
                        <w:r w:rsidR="00A815E2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 xml:space="preserve">different </w:t>
                        </w:r>
                        <w:r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f</w:t>
                        </w:r>
                        <w:r w:rsidRPr="00802F0E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orest</w:t>
                        </w:r>
                        <w:r w:rsidR="00A815E2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types in China</w:t>
                        </w:r>
                      </w:p>
                    </w:txbxContent>
                  </v:textbox>
                </v:roundrect>
                <v:roundrect id="_x0000_s2212" style="position:absolute;left:8732;top:12295;width:2455;height:1107;v-text-anchor:middle" arcsize="10923f" filled="f">
                  <v:textbox style="mso-next-textbox:#_x0000_s2212" inset="0,0,0,0">
                    <w:txbxContent>
                      <w:p w14:paraId="1C886F1A" w14:textId="715F0F69" w:rsidR="00A815E2" w:rsidRPr="00143CFF" w:rsidRDefault="00F74EEC" w:rsidP="00A815E2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Effect</w:t>
                        </w:r>
                        <w:r w:rsidR="00802F0E" w:rsidRPr="00802F0E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 xml:space="preserve"> of </w:t>
                        </w:r>
                        <w:r w:rsidRPr="00802F0E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climate change</w:t>
                        </w:r>
                        <w:r w:rsidR="000D2151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 xml:space="preserve"> on </w:t>
                        </w:r>
                        <w:r>
                          <w:rPr>
                            <w:rStyle w:val="high-light-bg4"/>
                            <w:rFonts w:ascii="Times New Roman" w:hAnsi="Times New Roman" w:cs="Times New Roman"/>
                          </w:rPr>
                          <w:t xml:space="preserve"> </w:t>
                        </w:r>
                        <w:r w:rsidR="00312C5C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NEP</w:t>
                        </w:r>
                        <w:r w:rsidR="008B226D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2D642F">
                          <w:rPr>
                            <w:rStyle w:val="high-light-bg4"/>
                            <w:rFonts w:ascii="Times New Roman" w:hAnsi="Times New Roman" w:cs="Times New Roman"/>
                            <w:bCs/>
                            <w:szCs w:val="21"/>
                          </w:rPr>
                          <w:t xml:space="preserve">of </w:t>
                        </w:r>
                        <w:r w:rsidR="00A815E2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different f</w:t>
                        </w:r>
                        <w:r w:rsidR="00A815E2" w:rsidRPr="00802F0E">
                          <w:rPr>
                            <w:rStyle w:val="high-light-bg4"/>
                            <w:rFonts w:ascii="Times New Roman" w:hAnsi="Times New Roman" w:cs="Times New Roman"/>
                          </w:rPr>
                          <w:t>orest</w:t>
                        </w:r>
                        <w:r w:rsidR="00A815E2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types in China</w:t>
                        </w:r>
                      </w:p>
                      <w:p w14:paraId="5CECFF9C" w14:textId="391AF942" w:rsidR="00F74EEC" w:rsidRPr="00A815E2" w:rsidRDefault="00F74EEC"/>
                    </w:txbxContent>
                  </v:textbox>
                </v:roundrect>
              </v:group>
            </v:group>
          </v:group>
        </w:pict>
      </w:r>
    </w:p>
    <w:p w14:paraId="6FE647FB" w14:textId="77777777" w:rsidR="00A65381" w:rsidRDefault="00A65381" w:rsidP="000D6D56"/>
    <w:p w14:paraId="7064532E" w14:textId="77777777" w:rsidR="00A65381" w:rsidRDefault="00A65381" w:rsidP="000D6D56"/>
    <w:p w14:paraId="53D7F43C" w14:textId="77777777" w:rsidR="00A65381" w:rsidRDefault="00A65381" w:rsidP="000D6D56"/>
    <w:p w14:paraId="1EC18AA0" w14:textId="77777777" w:rsidR="00A65381" w:rsidRPr="000D6D56" w:rsidRDefault="00A65381" w:rsidP="000D6D56"/>
    <w:p w14:paraId="01EFD407" w14:textId="77777777" w:rsidR="000D6D56" w:rsidRPr="000D6D56" w:rsidRDefault="000D6D56" w:rsidP="000D6D56"/>
    <w:p w14:paraId="68A5B0FC" w14:textId="77777777" w:rsidR="000D6D56" w:rsidRPr="000D6D56" w:rsidRDefault="000D6D56" w:rsidP="000D6D56"/>
    <w:p w14:paraId="3783A657" w14:textId="77777777" w:rsidR="000D6D56" w:rsidRPr="000D6D56" w:rsidRDefault="000D6D56" w:rsidP="000D6D56"/>
    <w:p w14:paraId="50912C93" w14:textId="77777777" w:rsidR="000D6D56" w:rsidRPr="000D6D56" w:rsidRDefault="000D6D56" w:rsidP="000D6D56"/>
    <w:p w14:paraId="6C67DC7D" w14:textId="77777777" w:rsidR="000D6D56" w:rsidRPr="000D6D56" w:rsidRDefault="000D6D56" w:rsidP="000D6D56"/>
    <w:p w14:paraId="6782A67D" w14:textId="77777777" w:rsidR="000D6D56" w:rsidRPr="000D6D56" w:rsidRDefault="000D6D56" w:rsidP="000D6D56"/>
    <w:p w14:paraId="1A39E5A6" w14:textId="77777777" w:rsidR="000D6D56" w:rsidRPr="000D6D56" w:rsidRDefault="000D6D56" w:rsidP="000D6D56"/>
    <w:p w14:paraId="3A2BDBC9" w14:textId="77777777" w:rsidR="000D6D56" w:rsidRPr="000D6D56" w:rsidRDefault="000D6D56" w:rsidP="000D6D56"/>
    <w:p w14:paraId="3F9B76A0" w14:textId="77777777" w:rsidR="000D6D56" w:rsidRPr="000D6D56" w:rsidRDefault="000D6D56" w:rsidP="000D6D56"/>
    <w:p w14:paraId="4A22B257" w14:textId="77777777" w:rsidR="000D6D56" w:rsidRPr="000D6D56" w:rsidRDefault="000D6D56" w:rsidP="000D6D56"/>
    <w:p w14:paraId="302081C2" w14:textId="77777777" w:rsidR="000D6D56" w:rsidRPr="000D6D56" w:rsidRDefault="000D6D56" w:rsidP="000D6D56"/>
    <w:p w14:paraId="6A1EB442" w14:textId="77777777" w:rsidR="000D6D56" w:rsidRPr="000D6D56" w:rsidRDefault="000D6D56" w:rsidP="000D6D56"/>
    <w:p w14:paraId="36F63E70" w14:textId="77777777" w:rsidR="000D6D56" w:rsidRPr="000D6D56" w:rsidRDefault="000D6D56" w:rsidP="000D6D56"/>
    <w:p w14:paraId="1FC62F33" w14:textId="77777777" w:rsidR="000D6D56" w:rsidRPr="000D6D56" w:rsidRDefault="000D6D56" w:rsidP="000D6D56"/>
    <w:p w14:paraId="110D6935" w14:textId="77777777" w:rsidR="000D6D56" w:rsidRPr="000D6D56" w:rsidRDefault="000D6D56" w:rsidP="000D6D56"/>
    <w:p w14:paraId="4A89DA23" w14:textId="77777777" w:rsidR="000D6D56" w:rsidRPr="000D6D56" w:rsidRDefault="000D6D56" w:rsidP="000D6D56"/>
    <w:p w14:paraId="25826049" w14:textId="77777777" w:rsidR="000D6D56" w:rsidRPr="000D6D56" w:rsidRDefault="000D6D56" w:rsidP="000D6D56"/>
    <w:p w14:paraId="15B495C2" w14:textId="77777777" w:rsidR="000D6D56" w:rsidRPr="000D6D56" w:rsidRDefault="000D6D56" w:rsidP="000D6D56"/>
    <w:p w14:paraId="4BE1E0A8" w14:textId="77777777" w:rsidR="000D6D56" w:rsidRPr="000D6D56" w:rsidRDefault="000D6D56" w:rsidP="000D6D56"/>
    <w:p w14:paraId="33747B2D" w14:textId="77777777" w:rsidR="000D6D56" w:rsidRPr="000D6D56" w:rsidRDefault="000D6D56" w:rsidP="000D6D56"/>
    <w:p w14:paraId="16A647A4" w14:textId="77777777" w:rsidR="000D6D56" w:rsidRPr="000D6D56" w:rsidRDefault="000D6D56" w:rsidP="000D6D56"/>
    <w:p w14:paraId="04170D56" w14:textId="77777777" w:rsidR="000D6D56" w:rsidRPr="000D6D56" w:rsidRDefault="000D6D56" w:rsidP="000D6D56"/>
    <w:p w14:paraId="03675CE9" w14:textId="77777777" w:rsidR="000D6D56" w:rsidRPr="000D6D56" w:rsidRDefault="000D6D56" w:rsidP="000D6D56"/>
    <w:p w14:paraId="2F6400C1" w14:textId="77777777" w:rsidR="000D6D56" w:rsidRPr="000D6D56" w:rsidRDefault="000D6D56" w:rsidP="000D6D56"/>
    <w:p w14:paraId="2A7DC91A" w14:textId="77777777" w:rsidR="000D6D56" w:rsidRPr="000D6D56" w:rsidRDefault="000D6D56" w:rsidP="000D6D56"/>
    <w:p w14:paraId="3698ADE2" w14:textId="77777777" w:rsidR="000D6D56" w:rsidRPr="000D6D56" w:rsidRDefault="000D6D56" w:rsidP="000D6D56"/>
    <w:sectPr w:rsidR="000D6D56" w:rsidRPr="000D6D56" w:rsidSect="000572B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2E59F" w14:textId="77777777" w:rsidR="003E332F" w:rsidRDefault="003E332F" w:rsidP="0024037A">
      <w:r>
        <w:separator/>
      </w:r>
    </w:p>
  </w:endnote>
  <w:endnote w:type="continuationSeparator" w:id="0">
    <w:p w14:paraId="4B60C8D4" w14:textId="77777777" w:rsidR="003E332F" w:rsidRDefault="003E332F" w:rsidP="00240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EuclidSymbol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lliverR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3D1D2" w14:textId="77777777" w:rsidR="003E332F" w:rsidRDefault="003E332F" w:rsidP="0024037A">
      <w:r>
        <w:separator/>
      </w:r>
    </w:p>
  </w:footnote>
  <w:footnote w:type="continuationSeparator" w:id="0">
    <w:p w14:paraId="70B6612B" w14:textId="77777777" w:rsidR="003E332F" w:rsidRDefault="003E332F" w:rsidP="00240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037A"/>
    <w:rsid w:val="00016F0C"/>
    <w:rsid w:val="000572B9"/>
    <w:rsid w:val="00097B02"/>
    <w:rsid w:val="000D2145"/>
    <w:rsid w:val="000D2151"/>
    <w:rsid w:val="000D6D56"/>
    <w:rsid w:val="000E22DD"/>
    <w:rsid w:val="000F4A9A"/>
    <w:rsid w:val="00143CFF"/>
    <w:rsid w:val="00196DB2"/>
    <w:rsid w:val="002034F6"/>
    <w:rsid w:val="002260C1"/>
    <w:rsid w:val="0024037A"/>
    <w:rsid w:val="002A2EE7"/>
    <w:rsid w:val="002C4C5B"/>
    <w:rsid w:val="002D642F"/>
    <w:rsid w:val="002E09E2"/>
    <w:rsid w:val="00305B03"/>
    <w:rsid w:val="00312C5C"/>
    <w:rsid w:val="00347EAE"/>
    <w:rsid w:val="003543A0"/>
    <w:rsid w:val="003836CF"/>
    <w:rsid w:val="003A785B"/>
    <w:rsid w:val="003E332F"/>
    <w:rsid w:val="00443C15"/>
    <w:rsid w:val="00460A88"/>
    <w:rsid w:val="004615B9"/>
    <w:rsid w:val="004735BC"/>
    <w:rsid w:val="004D1923"/>
    <w:rsid w:val="004E6616"/>
    <w:rsid w:val="004F6072"/>
    <w:rsid w:val="004F7E97"/>
    <w:rsid w:val="00540F90"/>
    <w:rsid w:val="00554411"/>
    <w:rsid w:val="00556452"/>
    <w:rsid w:val="00572550"/>
    <w:rsid w:val="0057514D"/>
    <w:rsid w:val="00594131"/>
    <w:rsid w:val="00664704"/>
    <w:rsid w:val="006D55BD"/>
    <w:rsid w:val="006D68ED"/>
    <w:rsid w:val="006E3307"/>
    <w:rsid w:val="006E7C19"/>
    <w:rsid w:val="00735E11"/>
    <w:rsid w:val="00736093"/>
    <w:rsid w:val="007B0F12"/>
    <w:rsid w:val="007B62C1"/>
    <w:rsid w:val="007F61C1"/>
    <w:rsid w:val="007F6AC1"/>
    <w:rsid w:val="00802F0E"/>
    <w:rsid w:val="008253DA"/>
    <w:rsid w:val="008A5503"/>
    <w:rsid w:val="008B226D"/>
    <w:rsid w:val="009446C4"/>
    <w:rsid w:val="00956F01"/>
    <w:rsid w:val="00964814"/>
    <w:rsid w:val="009A64A4"/>
    <w:rsid w:val="009B16D4"/>
    <w:rsid w:val="009C645E"/>
    <w:rsid w:val="009D010B"/>
    <w:rsid w:val="00A07E5B"/>
    <w:rsid w:val="00A1061C"/>
    <w:rsid w:val="00A15745"/>
    <w:rsid w:val="00A47F2B"/>
    <w:rsid w:val="00A65381"/>
    <w:rsid w:val="00A67C02"/>
    <w:rsid w:val="00A815E2"/>
    <w:rsid w:val="00AB2440"/>
    <w:rsid w:val="00AE6024"/>
    <w:rsid w:val="00B12D66"/>
    <w:rsid w:val="00B42B47"/>
    <w:rsid w:val="00B864AE"/>
    <w:rsid w:val="00BB1A05"/>
    <w:rsid w:val="00C0550C"/>
    <w:rsid w:val="00C22746"/>
    <w:rsid w:val="00C32FBF"/>
    <w:rsid w:val="00C336DF"/>
    <w:rsid w:val="00CA63C7"/>
    <w:rsid w:val="00D643E6"/>
    <w:rsid w:val="00DB5F27"/>
    <w:rsid w:val="00E34618"/>
    <w:rsid w:val="00E87B1F"/>
    <w:rsid w:val="00ED2B8C"/>
    <w:rsid w:val="00F12896"/>
    <w:rsid w:val="00F16565"/>
    <w:rsid w:val="00F400C8"/>
    <w:rsid w:val="00F74EEC"/>
    <w:rsid w:val="00FB1FEC"/>
    <w:rsid w:val="00FB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37"/>
    <o:shapelayout v:ext="edit">
      <o:idmap v:ext="edit" data="2"/>
      <o:rules v:ext="edit">
        <o:r id="V:Rule1" type="connector" idref="#_x0000_s2219"/>
        <o:r id="V:Rule2" type="connector" idref="#_x0000_s2205"/>
        <o:r id="V:Rule3" type="connector" idref="#_x0000_s2169"/>
        <o:r id="V:Rule4" type="connector" idref="#_x0000_s2221"/>
        <o:r id="V:Rule5" type="connector" idref="#_x0000_s2227"/>
        <o:r id="V:Rule6" type="connector" idref="#_x0000_s2174"/>
        <o:r id="V:Rule7" type="connector" idref="#_x0000_s2208"/>
        <o:r id="V:Rule8" type="connector" idref="#_x0000_s2220"/>
        <o:r id="V:Rule9" type="connector" idref="#_x0000_s2215"/>
      </o:rules>
    </o:shapelayout>
  </w:shapeDefaults>
  <w:decimalSymbol w:val="."/>
  <w:listSeparator w:val=","/>
  <w14:docId w14:val="1977659D"/>
  <w15:docId w15:val="{8A632EA4-25BA-4FF3-9F97-C1E8A4B28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2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03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0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037A"/>
    <w:rPr>
      <w:sz w:val="18"/>
      <w:szCs w:val="18"/>
    </w:rPr>
  </w:style>
  <w:style w:type="character" w:customStyle="1" w:styleId="hps">
    <w:name w:val="hps"/>
    <w:basedOn w:val="a0"/>
    <w:rsid w:val="00F400C8"/>
  </w:style>
  <w:style w:type="character" w:customStyle="1" w:styleId="shorttext">
    <w:name w:val="short_text"/>
    <w:basedOn w:val="a0"/>
    <w:rsid w:val="007F61C1"/>
  </w:style>
  <w:style w:type="paragraph" w:styleId="a7">
    <w:name w:val="Balloon Text"/>
    <w:basedOn w:val="a"/>
    <w:link w:val="a8"/>
    <w:uiPriority w:val="99"/>
    <w:semiHidden/>
    <w:unhideWhenUsed/>
    <w:rsid w:val="0057255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72550"/>
    <w:rPr>
      <w:sz w:val="18"/>
      <w:szCs w:val="18"/>
    </w:rPr>
  </w:style>
  <w:style w:type="character" w:customStyle="1" w:styleId="high-light-bg4">
    <w:name w:val="high-light-bg4"/>
    <w:basedOn w:val="a0"/>
    <w:rsid w:val="00305B03"/>
  </w:style>
  <w:style w:type="paragraph" w:styleId="2">
    <w:name w:val="Body Text Indent 2"/>
    <w:basedOn w:val="a"/>
    <w:link w:val="20"/>
    <w:rsid w:val="002A2EE7"/>
    <w:pPr>
      <w:spacing w:after="120" w:line="480" w:lineRule="auto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20">
    <w:name w:val="正文文本缩进 2 字符"/>
    <w:basedOn w:val="a0"/>
    <w:link w:val="2"/>
    <w:rsid w:val="002A2EE7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8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3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3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0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182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332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986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264897">
                                      <w:marLeft w:val="3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600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195038">
                                              <w:marLeft w:val="0"/>
                                              <w:marRight w:val="0"/>
                                              <w:marTop w:val="0"/>
                                              <w:marBottom w:val="67"/>
                                              <w:divBdr>
                                                <w:top w:val="single" w:sz="2" w:space="0" w:color="F5F5F5"/>
                                                <w:left w:val="single" w:sz="2" w:space="0" w:color="F5F5F5"/>
                                                <w:bottom w:val="single" w:sz="2" w:space="0" w:color="F5F5F5"/>
                                                <w:right w:val="single" w:sz="2" w:space="0" w:color="F5F5F5"/>
                                              </w:divBdr>
                                              <w:divsChild>
                                                <w:div w:id="12427913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70793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2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0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2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875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28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191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7358057">
                                      <w:marLeft w:val="3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7476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3476860">
                                              <w:marLeft w:val="0"/>
                                              <w:marRight w:val="0"/>
                                              <w:marTop w:val="0"/>
                                              <w:marBottom w:val="67"/>
                                              <w:divBdr>
                                                <w:top w:val="single" w:sz="2" w:space="0" w:color="F5F5F5"/>
                                                <w:left w:val="single" w:sz="2" w:space="0" w:color="F5F5F5"/>
                                                <w:bottom w:val="single" w:sz="2" w:space="0" w:color="F5F5F5"/>
                                                <w:right w:val="single" w:sz="2" w:space="0" w:color="F5F5F5"/>
                                              </w:divBdr>
                                              <w:divsChild>
                                                <w:div w:id="2056926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89683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2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4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2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64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3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394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575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923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811170">
                                      <w:marLeft w:val="3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3685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0931788">
                                              <w:marLeft w:val="0"/>
                                              <w:marRight w:val="0"/>
                                              <w:marTop w:val="0"/>
                                              <w:marBottom w:val="67"/>
                                              <w:divBdr>
                                                <w:top w:val="single" w:sz="2" w:space="0" w:color="F5F5F5"/>
                                                <w:left w:val="single" w:sz="2" w:space="0" w:color="F5F5F5"/>
                                                <w:bottom w:val="single" w:sz="2" w:space="0" w:color="F5F5F5"/>
                                                <w:right w:val="single" w:sz="2" w:space="0" w:color="F5F5F5"/>
                                              </w:divBdr>
                                              <w:divsChild>
                                                <w:div w:id="2033723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44513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9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3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4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26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5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823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406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03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9479444">
                                      <w:marLeft w:val="3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695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5052902">
                                              <w:marLeft w:val="0"/>
                                              <w:marRight w:val="0"/>
                                              <w:marTop w:val="0"/>
                                              <w:marBottom w:val="67"/>
                                              <w:divBdr>
                                                <w:top w:val="single" w:sz="2" w:space="0" w:color="F5F5F5"/>
                                                <w:left w:val="single" w:sz="2" w:space="0" w:color="F5F5F5"/>
                                                <w:bottom w:val="single" w:sz="2" w:space="0" w:color="F5F5F5"/>
                                                <w:right w:val="single" w:sz="2" w:space="0" w:color="F5F5F5"/>
                                              </w:divBdr>
                                              <w:divsChild>
                                                <w:div w:id="93677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4738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5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54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9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8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96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722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869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014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101892">
                                      <w:marLeft w:val="3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9926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2753111">
                                              <w:marLeft w:val="0"/>
                                              <w:marRight w:val="0"/>
                                              <w:marTop w:val="0"/>
                                              <w:marBottom w:val="67"/>
                                              <w:divBdr>
                                                <w:top w:val="single" w:sz="2" w:space="0" w:color="F5F5F5"/>
                                                <w:left w:val="single" w:sz="2" w:space="0" w:color="F5F5F5"/>
                                                <w:bottom w:val="single" w:sz="2" w:space="0" w:color="F5F5F5"/>
                                                <w:right w:val="single" w:sz="2" w:space="0" w:color="F5F5F5"/>
                                              </w:divBdr>
                                              <w:divsChild>
                                                <w:div w:id="4470421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25208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7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5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8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7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96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29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668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606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127775">
                                      <w:marLeft w:val="3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292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2375775">
                                              <w:marLeft w:val="0"/>
                                              <w:marRight w:val="0"/>
                                              <w:marTop w:val="0"/>
                                              <w:marBottom w:val="67"/>
                                              <w:divBdr>
                                                <w:top w:val="single" w:sz="2" w:space="0" w:color="F5F5F5"/>
                                                <w:left w:val="single" w:sz="2" w:space="0" w:color="F5F5F5"/>
                                                <w:bottom w:val="single" w:sz="2" w:space="0" w:color="F5F5F5"/>
                                                <w:right w:val="single" w:sz="2" w:space="0" w:color="F5F5F5"/>
                                              </w:divBdr>
                                              <w:divsChild>
                                                <w:div w:id="8557292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9815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2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1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70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90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838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636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741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6396599">
                                      <w:marLeft w:val="3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9606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5030663">
                                              <w:marLeft w:val="0"/>
                                              <w:marRight w:val="0"/>
                                              <w:marTop w:val="0"/>
                                              <w:marBottom w:val="67"/>
                                              <w:divBdr>
                                                <w:top w:val="single" w:sz="2" w:space="0" w:color="F5F5F5"/>
                                                <w:left w:val="single" w:sz="2" w:space="0" w:color="F5F5F5"/>
                                                <w:bottom w:val="single" w:sz="2" w:space="0" w:color="F5F5F5"/>
                                                <w:right w:val="single" w:sz="2" w:space="0" w:color="F5F5F5"/>
                                              </w:divBdr>
                                              <w:divsChild>
                                                <w:div w:id="89894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6530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9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62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0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60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284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625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900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2702613">
                                      <w:marLeft w:val="3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7194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5429528">
                                              <w:marLeft w:val="0"/>
                                              <w:marRight w:val="0"/>
                                              <w:marTop w:val="0"/>
                                              <w:marBottom w:val="67"/>
                                              <w:divBdr>
                                                <w:top w:val="single" w:sz="2" w:space="0" w:color="F5F5F5"/>
                                                <w:left w:val="single" w:sz="2" w:space="0" w:color="F5F5F5"/>
                                                <w:bottom w:val="single" w:sz="2" w:space="0" w:color="F5F5F5"/>
                                                <w:right w:val="single" w:sz="2" w:space="0" w:color="F5F5F5"/>
                                              </w:divBdr>
                                              <w:divsChild>
                                                <w:div w:id="311176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371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74515B-D28D-4235-82B1-6C35F8A70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俊芳</dc:creator>
  <cp:keywords/>
  <dc:description/>
  <cp:lastModifiedBy>dell</cp:lastModifiedBy>
  <cp:revision>89</cp:revision>
  <dcterms:created xsi:type="dcterms:W3CDTF">2015-11-03T01:12:00Z</dcterms:created>
  <dcterms:modified xsi:type="dcterms:W3CDTF">2022-07-28T07:34:00Z</dcterms:modified>
</cp:coreProperties>
</file>